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3C62" w:rsidRDefault="00843C62" w:rsidP="00843C62">
      <w:pPr>
        <w:spacing w:line="360" w:lineRule="auto"/>
      </w:pPr>
      <w:r>
        <w:rPr>
          <w:rFonts w:hint="eastAsia"/>
        </w:rPr>
        <w:t xml:space="preserve">Suppl. Table </w:t>
      </w:r>
      <w:r>
        <w:t>1</w:t>
      </w:r>
      <w:r>
        <w:rPr>
          <w:rFonts w:hint="eastAsia"/>
        </w:rPr>
        <w:t xml:space="preserve"> Primer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380"/>
        <w:gridCol w:w="1752"/>
      </w:tblGrid>
      <w:tr w:rsidR="00843C62" w:rsidRPr="00704E7B" w:rsidTr="006F6278"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Name</w:t>
            </w:r>
          </w:p>
        </w:tc>
        <w:tc>
          <w:tcPr>
            <w:tcW w:w="5380" w:type="dxa"/>
            <w:tcBorders>
              <w:top w:val="single" w:sz="12" w:space="0" w:color="auto"/>
              <w:bottom w:val="single" w:sz="6" w:space="0" w:color="auto"/>
            </w:tcBorders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Sequence</w:t>
            </w:r>
          </w:p>
        </w:tc>
        <w:tc>
          <w:tcPr>
            <w:tcW w:w="1752" w:type="dxa"/>
            <w:tcBorders>
              <w:top w:val="single" w:sz="12" w:space="0" w:color="auto"/>
              <w:bottom w:val="single" w:sz="6" w:space="0" w:color="auto"/>
            </w:tcBorders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Purpose</w:t>
            </w:r>
          </w:p>
        </w:tc>
      </w:tr>
      <w:tr w:rsidR="00843C62" w:rsidRPr="00704E7B" w:rsidTr="006F6278">
        <w:tc>
          <w:tcPr>
            <w:tcW w:w="1384" w:type="dxa"/>
            <w:tcBorders>
              <w:top w:val="single" w:sz="6" w:space="0" w:color="auto"/>
            </w:tcBorders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E</w:t>
            </w:r>
            <w:r w:rsidRPr="00704E7B">
              <w:rPr>
                <w:sz w:val="21"/>
                <w:szCs w:val="21"/>
              </w:rPr>
              <w:t>coRI</w:t>
            </w:r>
            <w:proofErr w:type="spellEnd"/>
            <w:r w:rsidRPr="00704E7B">
              <w:rPr>
                <w:sz w:val="21"/>
                <w:szCs w:val="21"/>
              </w:rPr>
              <w:t>-GPPS</w:t>
            </w:r>
          </w:p>
        </w:tc>
        <w:tc>
          <w:tcPr>
            <w:tcW w:w="5380" w:type="dxa"/>
            <w:tcBorders>
              <w:top w:val="single" w:sz="6" w:space="0" w:color="auto"/>
            </w:tcBorders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G</w:t>
            </w:r>
            <w:r w:rsidRPr="00704E7B">
              <w:rPr>
                <w:sz w:val="21"/>
                <w:szCs w:val="21"/>
                <w:u w:val="single"/>
              </w:rPr>
              <w:t>GAATTC</w:t>
            </w:r>
            <w:bookmarkStart w:id="0" w:name="OLE_LINK120"/>
            <w:bookmarkStart w:id="1" w:name="OLE_LINK121"/>
            <w:r w:rsidRPr="00704E7B">
              <w:rPr>
                <w:sz w:val="21"/>
                <w:szCs w:val="21"/>
              </w:rPr>
              <w:t>TTTCGGAATTAAGGAGGTAAT</w:t>
            </w:r>
            <w:bookmarkEnd w:id="0"/>
            <w:bookmarkEnd w:id="1"/>
            <w:r w:rsidRPr="00704E7B">
              <w:rPr>
                <w:sz w:val="21"/>
                <w:szCs w:val="21"/>
              </w:rPr>
              <w:t xml:space="preserve"> (</w:t>
            </w:r>
            <w:proofErr w:type="spellStart"/>
            <w:r w:rsidRPr="00704E7B">
              <w:rPr>
                <w:sz w:val="21"/>
                <w:szCs w:val="21"/>
              </w:rPr>
              <w:t>BamH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 w:val="restart"/>
            <w:tcBorders>
              <w:top w:val="single" w:sz="6" w:space="0" w:color="auto"/>
            </w:tcBorders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Error-prone PCR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HindIII</w:t>
            </w:r>
            <w:proofErr w:type="spellEnd"/>
            <w:r w:rsidRPr="00704E7B">
              <w:rPr>
                <w:rFonts w:hint="eastAsia"/>
                <w:sz w:val="21"/>
                <w:szCs w:val="21"/>
              </w:rPr>
              <w:t>-PS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C</w:t>
            </w:r>
            <w:r w:rsidRPr="00704E7B">
              <w:rPr>
                <w:sz w:val="21"/>
                <w:szCs w:val="21"/>
                <w:u w:val="single"/>
              </w:rPr>
              <w:t>AAGCTT</w:t>
            </w:r>
            <w:r w:rsidRPr="00704E7B">
              <w:rPr>
                <w:sz w:val="21"/>
                <w:szCs w:val="21"/>
              </w:rPr>
              <w:t>TTACAGCGGAACGGACTCC (</w:t>
            </w:r>
            <w:proofErr w:type="spellStart"/>
            <w:r w:rsidRPr="00704E7B">
              <w:rPr>
                <w:sz w:val="21"/>
                <w:szCs w:val="21"/>
              </w:rPr>
              <w:t>HindII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acrAF</w:t>
            </w:r>
            <w:proofErr w:type="spellEnd"/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GC</w:t>
            </w:r>
            <w:r w:rsidRPr="00704E7B">
              <w:rPr>
                <w:sz w:val="21"/>
                <w:szCs w:val="21"/>
                <w:u w:val="single"/>
              </w:rPr>
              <w:t>GGATCC</w:t>
            </w:r>
            <w:r w:rsidRPr="00704E7B">
              <w:rPr>
                <w:sz w:val="21"/>
                <w:szCs w:val="21"/>
              </w:rPr>
              <w:t>ATGAACAAAAACAGAGGGTTT (</w:t>
            </w:r>
            <w:proofErr w:type="spellStart"/>
            <w:r w:rsidRPr="00704E7B">
              <w:rPr>
                <w:sz w:val="21"/>
                <w:szCs w:val="21"/>
              </w:rPr>
              <w:t>BamH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 w:val="restart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 xml:space="preserve">PCR for </w:t>
            </w:r>
            <w:r w:rsidRPr="00704E7B">
              <w:rPr>
                <w:rFonts w:hint="eastAsia"/>
                <w:i/>
                <w:sz w:val="21"/>
                <w:szCs w:val="21"/>
              </w:rPr>
              <w:t>E. coli</w:t>
            </w:r>
            <w:r w:rsidRPr="00704E7B">
              <w:rPr>
                <w:sz w:val="21"/>
                <w:szCs w:val="21"/>
              </w:rPr>
              <w:t xml:space="preserve"> </w:t>
            </w:r>
            <w:proofErr w:type="spellStart"/>
            <w:r w:rsidRPr="00704E7B">
              <w:rPr>
                <w:i/>
                <w:sz w:val="21"/>
                <w:szCs w:val="21"/>
              </w:rPr>
              <w:t>acrAB</w:t>
            </w:r>
            <w:proofErr w:type="spellEnd"/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acrBR</w:t>
            </w:r>
            <w:proofErr w:type="spellEnd"/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C</w:t>
            </w:r>
            <w:r w:rsidRPr="00704E7B">
              <w:rPr>
                <w:sz w:val="21"/>
                <w:szCs w:val="21"/>
                <w:u w:val="single"/>
              </w:rPr>
              <w:t>AAGCTT</w:t>
            </w:r>
            <w:r w:rsidRPr="00704E7B">
              <w:rPr>
                <w:sz w:val="21"/>
                <w:szCs w:val="21"/>
              </w:rPr>
              <w:t xml:space="preserve"> TCAATGATGATCGACAGTA (</w:t>
            </w:r>
            <w:proofErr w:type="spellStart"/>
            <w:r w:rsidRPr="00704E7B">
              <w:rPr>
                <w:sz w:val="21"/>
                <w:szCs w:val="21"/>
              </w:rPr>
              <w:t>HindII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mexFF</w:t>
            </w:r>
            <w:proofErr w:type="spellEnd"/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GC</w:t>
            </w:r>
            <w:r w:rsidRPr="00704E7B">
              <w:rPr>
                <w:sz w:val="21"/>
                <w:szCs w:val="21"/>
                <w:u w:val="single"/>
              </w:rPr>
              <w:t>GGATCC</w:t>
            </w:r>
            <w:r w:rsidRPr="00704E7B">
              <w:rPr>
                <w:sz w:val="21"/>
                <w:szCs w:val="21"/>
              </w:rPr>
              <w:t>ATGAACTTCTCGAAATTCTTC (</w:t>
            </w:r>
            <w:proofErr w:type="spellStart"/>
            <w:r w:rsidRPr="00704E7B">
              <w:rPr>
                <w:sz w:val="21"/>
                <w:szCs w:val="21"/>
              </w:rPr>
              <w:t>BamH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mexFR</w:t>
            </w:r>
            <w:proofErr w:type="spellEnd"/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C</w:t>
            </w:r>
            <w:r w:rsidRPr="00704E7B">
              <w:rPr>
                <w:sz w:val="21"/>
                <w:szCs w:val="21"/>
                <w:u w:val="single"/>
              </w:rPr>
              <w:t>AAGCTT</w:t>
            </w:r>
            <w:r w:rsidRPr="00704E7B">
              <w:rPr>
                <w:sz w:val="21"/>
                <w:szCs w:val="21"/>
              </w:rPr>
              <w:t>TGCGTGGTTCTCCAGCACTTG (</w:t>
            </w:r>
            <w:proofErr w:type="spellStart"/>
            <w:r w:rsidRPr="00704E7B">
              <w:rPr>
                <w:sz w:val="21"/>
                <w:szCs w:val="21"/>
              </w:rPr>
              <w:t>HindII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acrBDFaF</w:t>
            </w:r>
            <w:proofErr w:type="spellEnd"/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GC</w:t>
            </w:r>
            <w:r w:rsidRPr="00704E7B">
              <w:rPr>
                <w:sz w:val="21"/>
                <w:szCs w:val="21"/>
                <w:u w:val="single"/>
              </w:rPr>
              <w:t>GGATCC</w:t>
            </w:r>
            <w:r w:rsidRPr="00704E7B">
              <w:rPr>
                <w:sz w:val="21"/>
                <w:szCs w:val="21"/>
              </w:rPr>
              <w:t>ATGGCCAGATTTTTTATTG (</w:t>
            </w:r>
            <w:proofErr w:type="spellStart"/>
            <w:r w:rsidRPr="00704E7B">
              <w:rPr>
                <w:sz w:val="21"/>
                <w:szCs w:val="21"/>
              </w:rPr>
              <w:t>BamH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 w:val="restart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PCR for the</w:t>
            </w:r>
            <w:r w:rsidRPr="00704E7B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704E7B">
              <w:rPr>
                <w:i/>
                <w:sz w:val="21"/>
                <w:szCs w:val="21"/>
              </w:rPr>
              <w:t>acrBDFa</w:t>
            </w:r>
            <w:proofErr w:type="spellEnd"/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acrBDFaR</w:t>
            </w:r>
            <w:proofErr w:type="spellEnd"/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C</w:t>
            </w:r>
            <w:r w:rsidRPr="00704E7B">
              <w:rPr>
                <w:sz w:val="21"/>
                <w:szCs w:val="21"/>
                <w:u w:val="single"/>
              </w:rPr>
              <w:t>AAGCTT</w:t>
            </w:r>
            <w:r w:rsidRPr="00704E7B">
              <w:rPr>
                <w:sz w:val="21"/>
                <w:szCs w:val="21"/>
              </w:rPr>
              <w:t>TTATTCTTTGCCTTTCTTCT (</w:t>
            </w:r>
            <w:proofErr w:type="spellStart"/>
            <w:r w:rsidRPr="00704E7B">
              <w:rPr>
                <w:sz w:val="21"/>
                <w:szCs w:val="21"/>
              </w:rPr>
              <w:t>HindII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ttg</w:t>
            </w:r>
            <w:r w:rsidRPr="00704E7B">
              <w:rPr>
                <w:sz w:val="21"/>
                <w:szCs w:val="21"/>
              </w:rPr>
              <w:t>B</w:t>
            </w:r>
            <w:r w:rsidRPr="00704E7B">
              <w:rPr>
                <w:rFonts w:hint="eastAsia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GC</w:t>
            </w:r>
            <w:r w:rsidRPr="00704E7B">
              <w:rPr>
                <w:sz w:val="21"/>
                <w:szCs w:val="21"/>
                <w:u w:val="single"/>
              </w:rPr>
              <w:t>GGATCC</w:t>
            </w:r>
            <w:r w:rsidRPr="00704E7B">
              <w:rPr>
                <w:sz w:val="21"/>
                <w:szCs w:val="21"/>
              </w:rPr>
              <w:t>ATGTCGAAGTTCTTTATCGAT (</w:t>
            </w:r>
            <w:proofErr w:type="spellStart"/>
            <w:r w:rsidRPr="00704E7B">
              <w:rPr>
                <w:sz w:val="21"/>
                <w:szCs w:val="21"/>
              </w:rPr>
              <w:t>BamH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 w:val="restart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PCR for the</w:t>
            </w:r>
            <w:r w:rsidRPr="00704E7B">
              <w:rPr>
                <w:rFonts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704E7B">
              <w:rPr>
                <w:rFonts w:hint="eastAsia"/>
                <w:i/>
                <w:sz w:val="21"/>
                <w:szCs w:val="21"/>
              </w:rPr>
              <w:t>ttgB</w:t>
            </w:r>
            <w:proofErr w:type="spellEnd"/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rFonts w:hint="eastAsia"/>
                <w:sz w:val="21"/>
                <w:szCs w:val="21"/>
              </w:rPr>
              <w:t>ttgBR</w:t>
            </w:r>
            <w:proofErr w:type="spellEnd"/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C</w:t>
            </w:r>
            <w:r w:rsidRPr="00704E7B">
              <w:rPr>
                <w:sz w:val="21"/>
                <w:szCs w:val="21"/>
                <w:u w:val="single"/>
              </w:rPr>
              <w:t>AAGCTT</w:t>
            </w:r>
            <w:r w:rsidRPr="00704E7B">
              <w:rPr>
                <w:sz w:val="21"/>
                <w:szCs w:val="21"/>
              </w:rPr>
              <w:t>TCATTGCCCAGCCTCATAAC (</w:t>
            </w:r>
            <w:proofErr w:type="spellStart"/>
            <w:r w:rsidRPr="00704E7B">
              <w:rPr>
                <w:sz w:val="21"/>
                <w:szCs w:val="21"/>
              </w:rPr>
              <w:t>HindII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704E7B">
              <w:rPr>
                <w:sz w:val="21"/>
                <w:szCs w:val="21"/>
              </w:rPr>
              <w:t>A</w:t>
            </w:r>
            <w:r w:rsidRPr="00704E7B">
              <w:rPr>
                <w:rFonts w:hint="eastAsia"/>
                <w:sz w:val="21"/>
                <w:szCs w:val="21"/>
              </w:rPr>
              <w:t>crA</w:t>
            </w:r>
            <w:proofErr w:type="spellEnd"/>
            <w:r w:rsidRPr="00704E7B"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GCTAACTTGAGGACGAAC</w:t>
            </w:r>
          </w:p>
        </w:tc>
        <w:tc>
          <w:tcPr>
            <w:tcW w:w="1752" w:type="dxa"/>
            <w:vMerge w:val="restart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PCR</w:t>
            </w:r>
            <w:r w:rsidRPr="00704E7B">
              <w:rPr>
                <w:sz w:val="21"/>
                <w:szCs w:val="21"/>
              </w:rPr>
              <w:t xml:space="preserve"> for homologous arm</w:t>
            </w:r>
            <w:r w:rsidRPr="00704E7B">
              <w:rPr>
                <w:rFonts w:hint="eastAsia"/>
                <w:sz w:val="21"/>
                <w:szCs w:val="21"/>
              </w:rPr>
              <w:t xml:space="preserve"> for </w:t>
            </w:r>
            <w:r w:rsidRPr="00704E7B">
              <w:rPr>
                <w:sz w:val="21"/>
                <w:szCs w:val="21"/>
              </w:rPr>
              <w:t xml:space="preserve">replacement of </w:t>
            </w:r>
            <w:proofErr w:type="spellStart"/>
            <w:r w:rsidRPr="00704E7B">
              <w:rPr>
                <w:i/>
                <w:sz w:val="21"/>
                <w:szCs w:val="21"/>
              </w:rPr>
              <w:t>acrAB</w:t>
            </w:r>
            <w:proofErr w:type="spellEnd"/>
            <w:r w:rsidRPr="00704E7B">
              <w:rPr>
                <w:sz w:val="21"/>
                <w:szCs w:val="21"/>
              </w:rPr>
              <w:t xml:space="preserve"> promoter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TH-PAB1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GTTTCTTGCGCTTCTTGTTTGGTTTTTCGTGCCATAGGCCCTTTCGTCTTCAC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TH-PAB1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AAAGACGTAGAGCCACATCGAGGATGTGTTGGCGCGTTTCTTGCGCTTCTTGT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AB-N20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TTTATATTATCGTCGTGCTA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 xml:space="preserve">N20 for </w:t>
            </w:r>
            <w:proofErr w:type="spellStart"/>
            <w:r w:rsidRPr="00704E7B">
              <w:rPr>
                <w:i/>
                <w:sz w:val="21"/>
                <w:szCs w:val="21"/>
              </w:rPr>
              <w:t>acrAB</w:t>
            </w:r>
            <w:proofErr w:type="spellEnd"/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5XhoI-SS9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G</w:t>
            </w:r>
            <w:r w:rsidRPr="00704E7B">
              <w:rPr>
                <w:sz w:val="21"/>
                <w:szCs w:val="21"/>
                <w:u w:val="single"/>
              </w:rPr>
              <w:t>CTCGAG</w:t>
            </w:r>
            <w:r w:rsidRPr="00704E7B">
              <w:rPr>
                <w:sz w:val="21"/>
                <w:szCs w:val="21"/>
              </w:rPr>
              <w:t>GCTTGGTTGAGAATACGCCG (</w:t>
            </w:r>
            <w:proofErr w:type="spellStart"/>
            <w:r w:rsidRPr="00704E7B">
              <w:rPr>
                <w:sz w:val="21"/>
                <w:szCs w:val="21"/>
              </w:rPr>
              <w:t>Xho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 w:val="restart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 xml:space="preserve">PCR </w:t>
            </w:r>
            <w:r w:rsidRPr="00704E7B">
              <w:rPr>
                <w:sz w:val="21"/>
                <w:szCs w:val="21"/>
              </w:rPr>
              <w:t>for homologous arm</w:t>
            </w:r>
            <w:r w:rsidRPr="00704E7B">
              <w:rPr>
                <w:rFonts w:hint="eastAsia"/>
                <w:sz w:val="21"/>
                <w:szCs w:val="21"/>
              </w:rPr>
              <w:t xml:space="preserve"> for</w:t>
            </w:r>
            <w:r w:rsidRPr="00704E7B">
              <w:rPr>
                <w:sz w:val="21"/>
                <w:szCs w:val="21"/>
              </w:rPr>
              <w:t xml:space="preserve"> the integration of the </w:t>
            </w:r>
            <w:proofErr w:type="spellStart"/>
            <w:r w:rsidRPr="00837951">
              <w:rPr>
                <w:i/>
                <w:sz w:val="21"/>
                <w:szCs w:val="21"/>
              </w:rPr>
              <w:t>ttgB</w:t>
            </w:r>
            <w:proofErr w:type="spellEnd"/>
            <w:r w:rsidRPr="00704E7B">
              <w:rPr>
                <w:sz w:val="21"/>
                <w:szCs w:val="21"/>
              </w:rPr>
              <w:t xml:space="preserve"> at the SS9 site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5BglII-SS9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GGA</w:t>
            </w:r>
            <w:r w:rsidRPr="00704E7B">
              <w:rPr>
                <w:sz w:val="21"/>
                <w:szCs w:val="21"/>
                <w:u w:val="single"/>
              </w:rPr>
              <w:t>AGATCT</w:t>
            </w:r>
            <w:r w:rsidRPr="00704E7B">
              <w:rPr>
                <w:sz w:val="21"/>
                <w:szCs w:val="21"/>
              </w:rPr>
              <w:t>GTTTGACATATCAACTGCGCCAG (</w:t>
            </w:r>
            <w:proofErr w:type="spellStart"/>
            <w:r w:rsidRPr="00704E7B">
              <w:rPr>
                <w:sz w:val="21"/>
                <w:szCs w:val="21"/>
              </w:rPr>
              <w:t>BglI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3KpnI-SS9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GG</w:t>
            </w:r>
            <w:r w:rsidRPr="00704E7B">
              <w:rPr>
                <w:sz w:val="21"/>
                <w:szCs w:val="21"/>
                <w:u w:val="single"/>
              </w:rPr>
              <w:t>GGTACC</w:t>
            </w:r>
            <w:r w:rsidRPr="00704E7B">
              <w:rPr>
                <w:sz w:val="21"/>
                <w:szCs w:val="21"/>
              </w:rPr>
              <w:t>TTATTATATCGCGTTGATTA (</w:t>
            </w:r>
            <w:proofErr w:type="spellStart"/>
            <w:r w:rsidRPr="00704E7B">
              <w:rPr>
                <w:sz w:val="21"/>
                <w:szCs w:val="21"/>
              </w:rPr>
              <w:t>Kpn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3ApaI-SS9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GAC</w:t>
            </w:r>
            <w:r w:rsidRPr="00704E7B">
              <w:rPr>
                <w:sz w:val="21"/>
                <w:szCs w:val="21"/>
                <w:u w:val="single"/>
              </w:rPr>
              <w:t>GGGCCC</w:t>
            </w:r>
            <w:r w:rsidRPr="00704E7B">
              <w:rPr>
                <w:sz w:val="21"/>
                <w:szCs w:val="21"/>
              </w:rPr>
              <w:t>GCCTACGATTACGCATGGCT (</w:t>
            </w:r>
            <w:proofErr w:type="spellStart"/>
            <w:r w:rsidRPr="00704E7B">
              <w:rPr>
                <w:sz w:val="21"/>
                <w:szCs w:val="21"/>
              </w:rPr>
              <w:t>Apa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SS9-N20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TCTGGCGCAGTTGATATGTA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N20 for SS9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QPt1F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TTATTTGCCTCGTTTGGAAGC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qPCR</w:t>
            </w:r>
            <w:r w:rsidRPr="00704E7B">
              <w:rPr>
                <w:sz w:val="21"/>
                <w:szCs w:val="21"/>
              </w:rPr>
              <w:t xml:space="preserve"> for </w:t>
            </w:r>
            <w:r w:rsidRPr="00704E7B">
              <w:rPr>
                <w:i/>
                <w:sz w:val="21"/>
                <w:szCs w:val="21"/>
              </w:rPr>
              <w:t>Pt1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QPt1R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ACCAACGAACCAAATATTCC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QHF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GCTACAGATACAGCACGTTA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qPCR</w:t>
            </w:r>
            <w:r w:rsidRPr="00704E7B">
              <w:rPr>
                <w:sz w:val="21"/>
                <w:szCs w:val="21"/>
              </w:rPr>
              <w:t xml:space="preserve"> for </w:t>
            </w:r>
            <w:r w:rsidRPr="00704E7B">
              <w:rPr>
                <w:i/>
                <w:sz w:val="21"/>
                <w:szCs w:val="21"/>
              </w:rPr>
              <w:t>HMGS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QHR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AGTGTAAGCAACAGCATCT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>GPPSR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G</w:t>
            </w:r>
            <w:r w:rsidRPr="00704E7B">
              <w:rPr>
                <w:sz w:val="21"/>
                <w:szCs w:val="21"/>
                <w:u w:val="single"/>
              </w:rPr>
              <w:t>GAGCTC</w:t>
            </w:r>
            <w:r w:rsidRPr="00704E7B">
              <w:rPr>
                <w:sz w:val="21"/>
                <w:szCs w:val="21"/>
              </w:rPr>
              <w:t xml:space="preserve">TTAATTCTGACGAAATGCC </w:t>
            </w:r>
            <w:r w:rsidRPr="00704E7B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704E7B">
              <w:rPr>
                <w:rFonts w:hint="eastAsia"/>
                <w:sz w:val="21"/>
                <w:szCs w:val="21"/>
              </w:rPr>
              <w:t>SacI</w:t>
            </w:r>
            <w:proofErr w:type="spellEnd"/>
            <w:r w:rsidRPr="00704E7B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752" w:type="dxa"/>
            <w:vMerge w:val="restart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t xml:space="preserve">PCR for </w:t>
            </w:r>
            <w:r w:rsidRPr="00704E7B">
              <w:rPr>
                <w:color w:val="000000" w:themeColor="text1"/>
                <w:sz w:val="21"/>
                <w:szCs w:val="21"/>
              </w:rPr>
              <w:t>pQE-</w:t>
            </w:r>
            <w:r w:rsidRPr="00704E7B">
              <w:rPr>
                <w:color w:val="000000" w:themeColor="text1"/>
                <w:sz w:val="21"/>
                <w:szCs w:val="21"/>
              </w:rPr>
              <w:lastRenderedPageBreak/>
              <w:t>GPPS</w:t>
            </w:r>
            <w:r w:rsidRPr="00704E7B">
              <w:rPr>
                <w:color w:val="000000" w:themeColor="text1"/>
                <w:sz w:val="21"/>
                <w:szCs w:val="21"/>
                <w:vertAlign w:val="superscript"/>
              </w:rPr>
              <w:t>MUT</w:t>
            </w:r>
            <w:r w:rsidRPr="00704E7B">
              <w:rPr>
                <w:color w:val="000000" w:themeColor="text1"/>
                <w:sz w:val="21"/>
                <w:szCs w:val="21"/>
              </w:rPr>
              <w:t>-</w:t>
            </w:r>
            <w:r w:rsidRPr="00704E7B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  <w:t>Pt1</w:t>
            </w:r>
            <w:r w:rsidRPr="00704E7B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 xml:space="preserve"> Q457L</w:t>
            </w:r>
            <w:r w:rsidRPr="00704E7B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704E7B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  <w:t>constuction</w:t>
            </w:r>
            <w:proofErr w:type="spellEnd"/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rFonts w:hint="eastAsia"/>
                <w:sz w:val="21"/>
                <w:szCs w:val="21"/>
              </w:rPr>
              <w:lastRenderedPageBreak/>
              <w:t>Pt1F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AGT</w:t>
            </w:r>
            <w:r w:rsidRPr="00704E7B">
              <w:rPr>
                <w:sz w:val="21"/>
                <w:szCs w:val="21"/>
                <w:u w:val="single"/>
              </w:rPr>
              <w:t>GTCGAC</w:t>
            </w:r>
            <w:r w:rsidRPr="00704E7B">
              <w:rPr>
                <w:sz w:val="21"/>
                <w:szCs w:val="21"/>
              </w:rPr>
              <w:t>TTTCGGAATTAAGGAGGTAAT (</w:t>
            </w:r>
            <w:proofErr w:type="spellStart"/>
            <w:r w:rsidRPr="00704E7B">
              <w:rPr>
                <w:sz w:val="21"/>
                <w:szCs w:val="21"/>
              </w:rPr>
              <w:t>Sal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P</w:t>
            </w:r>
            <w:r w:rsidRPr="00704E7B">
              <w:rPr>
                <w:rFonts w:hint="eastAsia"/>
                <w:sz w:val="21"/>
                <w:szCs w:val="21"/>
              </w:rPr>
              <w:t>t1</w:t>
            </w:r>
            <w:r w:rsidRPr="00704E7B">
              <w:rPr>
                <w:sz w:val="21"/>
                <w:szCs w:val="21"/>
              </w:rPr>
              <w:t>R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>CCC</w:t>
            </w:r>
            <w:r w:rsidRPr="00704E7B">
              <w:rPr>
                <w:sz w:val="21"/>
                <w:szCs w:val="21"/>
                <w:u w:val="single"/>
              </w:rPr>
              <w:t xml:space="preserve">AAGCTT </w:t>
            </w:r>
            <w:r w:rsidRPr="00704E7B">
              <w:rPr>
                <w:sz w:val="21"/>
                <w:szCs w:val="21"/>
              </w:rPr>
              <w:t>TTACAAAGTAACAGGATC (</w:t>
            </w:r>
            <w:proofErr w:type="spellStart"/>
            <w:r w:rsidRPr="00704E7B">
              <w:rPr>
                <w:rFonts w:hint="eastAsia"/>
                <w:sz w:val="21"/>
                <w:szCs w:val="21"/>
              </w:rPr>
              <w:t>HindIII</w:t>
            </w:r>
            <w:proofErr w:type="spellEnd"/>
            <w:r w:rsidRPr="00704E7B">
              <w:rPr>
                <w:sz w:val="21"/>
                <w:szCs w:val="21"/>
              </w:rPr>
              <w:t>)</w:t>
            </w:r>
          </w:p>
        </w:tc>
        <w:tc>
          <w:tcPr>
            <w:tcW w:w="1752" w:type="dxa"/>
            <w:vMerge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843C62" w:rsidRPr="00704E7B" w:rsidTr="006F6278">
        <w:tc>
          <w:tcPr>
            <w:tcW w:w="8516" w:type="dxa"/>
            <w:gridSpan w:val="3"/>
          </w:tcPr>
          <w:p w:rsidR="00843C62" w:rsidRPr="00704E7B" w:rsidRDefault="00843C62" w:rsidP="006F6278">
            <w:pPr>
              <w:spacing w:line="360" w:lineRule="auto"/>
              <w:rPr>
                <w:sz w:val="21"/>
                <w:szCs w:val="21"/>
              </w:rPr>
            </w:pPr>
            <w:r w:rsidRPr="00704E7B">
              <w:rPr>
                <w:sz w:val="21"/>
                <w:szCs w:val="21"/>
              </w:rPr>
              <w:t xml:space="preserve">Primers for construction of </w:t>
            </w:r>
            <w:r w:rsidRPr="00704E7B">
              <w:rPr>
                <w:rFonts w:hint="eastAsia"/>
                <w:sz w:val="21"/>
                <w:szCs w:val="21"/>
              </w:rPr>
              <w:t>TIGR</w:t>
            </w:r>
            <w:r w:rsidRPr="00704E7B">
              <w:rPr>
                <w:sz w:val="21"/>
                <w:szCs w:val="21"/>
              </w:rPr>
              <w:t>s library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TIGR-F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CG</w:t>
            </w:r>
            <w:r w:rsidRPr="00704E7B">
              <w:rPr>
                <w:rFonts w:eastAsia="宋体"/>
                <w:sz w:val="21"/>
                <w:szCs w:val="21"/>
                <w:u w:val="single"/>
              </w:rPr>
              <w:t>GAGCTC</w:t>
            </w:r>
            <w:r w:rsidRPr="00704E7B">
              <w:rPr>
                <w:rFonts w:eastAsia="宋体"/>
                <w:sz w:val="21"/>
                <w:szCs w:val="21"/>
              </w:rPr>
              <w:t>GCCTAGCAAGATCTCCTGATC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PCR for TIGRs library(</w:t>
            </w:r>
            <w:proofErr w:type="spellStart"/>
            <w:r w:rsidRPr="00704E7B">
              <w:rPr>
                <w:rFonts w:eastAsia="宋体"/>
                <w:sz w:val="21"/>
                <w:szCs w:val="21"/>
              </w:rPr>
              <w:t>SacI</w:t>
            </w:r>
            <w:proofErr w:type="spellEnd"/>
            <w:r w:rsidRPr="00704E7B">
              <w:rPr>
                <w:rFonts w:eastAsia="宋体"/>
                <w:sz w:val="21"/>
                <w:szCs w:val="21"/>
              </w:rPr>
              <w:t>)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TIGR-R</w:t>
            </w:r>
          </w:p>
        </w:tc>
        <w:tc>
          <w:tcPr>
            <w:tcW w:w="5380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CG</w:t>
            </w:r>
            <w:r w:rsidRPr="00704E7B">
              <w:rPr>
                <w:rFonts w:eastAsia="宋体"/>
                <w:sz w:val="21"/>
                <w:szCs w:val="21"/>
                <w:u w:val="single"/>
              </w:rPr>
              <w:t>CGTCGA</w:t>
            </w:r>
            <w:r w:rsidRPr="00704E7B">
              <w:rPr>
                <w:rFonts w:eastAsia="宋体"/>
                <w:sz w:val="21"/>
                <w:szCs w:val="21"/>
              </w:rPr>
              <w:t>CGGATACAGTATCTGCGGTACC</w:t>
            </w:r>
          </w:p>
        </w:tc>
        <w:tc>
          <w:tcPr>
            <w:tcW w:w="1752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PCR for TIGRs library (</w:t>
            </w:r>
            <w:proofErr w:type="spellStart"/>
            <w:r w:rsidRPr="00704E7B">
              <w:rPr>
                <w:rFonts w:eastAsia="宋体"/>
                <w:sz w:val="21"/>
                <w:szCs w:val="21"/>
              </w:rPr>
              <w:t>SalI</w:t>
            </w:r>
            <w:proofErr w:type="spellEnd"/>
            <w:r w:rsidRPr="00704E7B">
              <w:rPr>
                <w:rFonts w:eastAsia="宋体"/>
                <w:sz w:val="21"/>
                <w:szCs w:val="21"/>
              </w:rPr>
              <w:t>)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1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132" w:type="dxa"/>
            <w:gridSpan w:val="2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AGCAAGATCTCCTGATCCCGGTGCACCCGGACATCTGCATAGTCTG-3’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2</w:t>
            </w:r>
          </w:p>
        </w:tc>
        <w:tc>
          <w:tcPr>
            <w:tcW w:w="7132" w:type="dxa"/>
            <w:gridSpan w:val="2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AGCAAGATCTCCTGATCCACCCGGACATCTGCATAGTCTG-3’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3</w:t>
            </w:r>
          </w:p>
        </w:tc>
        <w:tc>
          <w:tcPr>
            <w:tcW w:w="7132" w:type="dxa"/>
            <w:gridSpan w:val="2"/>
            <w:vAlign w:val="center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AGCAAGATCTCCTGATCCCGGTGCGCGACCACCCGGACATCTGCATAGTCTG-3’</w:t>
            </w:r>
          </w:p>
        </w:tc>
      </w:tr>
      <w:tr w:rsidR="00843C62" w:rsidRPr="00704E7B" w:rsidTr="006F6278">
        <w:tc>
          <w:tcPr>
            <w:tcW w:w="1384" w:type="dxa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4</w:t>
            </w:r>
          </w:p>
        </w:tc>
        <w:tc>
          <w:tcPr>
            <w:tcW w:w="7132" w:type="dxa"/>
            <w:gridSpan w:val="2"/>
            <w:vAlign w:val="center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AGCAAGATCTCCTGATCCACATAAGGCCGGACATCTGCATAGTCTG-3’</w:t>
            </w:r>
          </w:p>
        </w:tc>
      </w:tr>
      <w:tr w:rsidR="00843C62" w:rsidRPr="00704E7B" w:rsidTr="006F6278">
        <w:tc>
          <w:tcPr>
            <w:tcW w:w="1384" w:type="dxa"/>
            <w:tcBorders>
              <w:bottom w:val="single" w:sz="12" w:space="0" w:color="auto"/>
            </w:tcBorders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5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6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7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8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9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A10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lastRenderedPageBreak/>
              <w:t>A11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1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2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3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4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5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6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7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8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9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B10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1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2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3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4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5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6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7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8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9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C10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D1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D2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D3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D4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D5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D6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D7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D8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lastRenderedPageBreak/>
              <w:t>D9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132" w:type="dxa"/>
            <w:gridSpan w:val="2"/>
            <w:tcBorders>
              <w:bottom w:val="single" w:sz="12" w:space="0" w:color="auto"/>
            </w:tcBorders>
            <w:vAlign w:val="center"/>
          </w:tcPr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lastRenderedPageBreak/>
              <w:t>5’-GCCTAGCAAGATCTCCTGATCCACCTTTGATGGCTAGAAAAATTAAGCTGCGGACATCTGCATAGTCT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AGCAAGATCTCCTGATCCNNNNNCACCCGGACATCTGCATAGTCT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AGCAAGATCTCCTGATCCACCTTGAGAGTACTTAATGTAAGCCCTCTCTCAGACATCTGCATAGTCT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AGCAAGATCTCCTGATCAGAGGGACAANNNNAAGGTCATTCAGACATCTGCATAGTCT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lastRenderedPageBreak/>
              <w:t>5’-GCCTAGCAAGATCTCCTGATCAGAGGGACAANNNNNAAGGTCATTGCAGCTCAGACATCTGCATAGTCT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AGCAAGATCTCCTGATCAGAGGGACAANNNNAAGGTCATTGCAGCTCAGACATCTGCATAGTCT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AGCAAGATCTCCTGATCAGAGGGACAANNNNNAAGGTCATTGCAGCTCAGACATCTGCATAGTCT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AAGTGTACCTGATCCCGGTGCACCCAG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AAGTGTAAGTGTACCTGATCCACCCAG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ACCTGATCCCGGTGCGCGACCACCCAG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CCTGATCCGCCAGTCCTCAGACTGGCCCAG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ACCTTTTATGGACGACTAGAAAATTAAACTGCAG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ACCTTGAGAGTACTTAAGGTAAGCCCTCTCTCAG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AGAAGGTCAANNNNNAAGGCCACTCAG</w:t>
            </w:r>
            <w:r w:rsidRPr="00704E7B">
              <w:rPr>
                <w:rFonts w:eastAsia="宋体"/>
                <w:sz w:val="21"/>
                <w:szCs w:val="21"/>
              </w:rPr>
              <w:lastRenderedPageBreak/>
              <w:t>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ACCTTGAGAGTACTTAAGGTAAGCCCTCTCTCAG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AGAAGGTCAANNNNNAAGGCCACTGCAGCTCAG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AAATACTGTAAATTCAAGGCAGAAGGTCAANNNNAAGGCCACTGCAGCTCAGACTATGCAGATGT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TGAATTTACAGTATTTATTTGTATTGATCT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TGAATTTACAGTATTTGATCTCAATGCTCTATCAATGTAGGAAGATA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TGAATTTACAGTATTTCAGTTACCGCTCTATCCTTAT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TGAATTTACAGTATTTAATTTACCTTTGATTTCCGGAT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TGAATTTACAGTATTTACAAGTTTTGATCGAGGGACAGTAGT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TGAATTTACAGTATTTAGCGTTCCGAGTGCATG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</w:t>
            </w:r>
            <w:r w:rsidRPr="00704E7B">
              <w:rPr>
                <w:rFonts w:eastAsia="宋体"/>
                <w:sz w:val="21"/>
                <w:szCs w:val="21"/>
              </w:rPr>
              <w:lastRenderedPageBreak/>
              <w:t>GCCTTGAATTTACAGTATTTAGCGTTCCGAGTGCATGCTCGC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TGAATTTACAGTATTTACCGAGTGCATG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TGAATTTACAGTATTTAATGAACTAGCGTTCCGAGTGCATG 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CCTTGAATTTACAGTATTTTAGTGGCCTTNNNNNATACTATTCGGTCA CCTTATCCGCTCAAGA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GATACAGTATCTGCGGTACCGATCTCCAATATCCGCTCTATTCTTGAGCGGATAAG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GATACAGTATCTGCGGTACCGATCTCCAAGATCCGATTATATTCTTGAGCGGATAAG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GATACAGTATCTGCGGTACCACCTTTTCTTGATTTCCGAATCCTATCCACTCAATTTTCTTGAGCGGATAAG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GATACAGTATCTGCGGTACCGATATCCTAGCGGATCCTATTAACTCTCCGCTTCTTGAGCGGATAAG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GATACAGTATCTGCGGTACCGATCGGGCCGGTATCCGGTTATTCTTGAGCGGATAAG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GATACAGTATCTGCGGTACCCTAGATGCGTTCCGAGTGCATGCTCGCTTCTTGAGCGGATAAG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GATACAGTATCTGCGGTACCCTAGATGCTTCCGAGTGCATGCTCGCTT</w:t>
            </w:r>
            <w:r w:rsidRPr="00704E7B">
              <w:rPr>
                <w:rFonts w:eastAsia="宋体"/>
                <w:sz w:val="21"/>
                <w:szCs w:val="21"/>
              </w:rPr>
              <w:lastRenderedPageBreak/>
              <w:t>CTTGAGCGGATAAG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GATACAGTATCTGCGGTACCCTAGTCCGAGTGCATGTTCTTGAGCGGATAAGG-3’</w:t>
            </w:r>
          </w:p>
          <w:p w:rsidR="00843C62" w:rsidRPr="00704E7B" w:rsidRDefault="00843C62" w:rsidP="006F6278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704E7B">
              <w:rPr>
                <w:rFonts w:eastAsia="宋体"/>
                <w:sz w:val="21"/>
                <w:szCs w:val="21"/>
              </w:rPr>
              <w:t>5’-GGATACAGTATCTGCGGTACCCTAGATGCGTTCCGAGTGCATGTTCTTGAGCGGATAAGG-3’</w:t>
            </w:r>
          </w:p>
        </w:tc>
      </w:tr>
    </w:tbl>
    <w:p w:rsidR="00843C62" w:rsidRDefault="00843C62" w:rsidP="00843C62">
      <w:pPr>
        <w:spacing w:line="360" w:lineRule="auto"/>
      </w:pPr>
    </w:p>
    <w:p w:rsidR="003166A9" w:rsidRPr="00843C62" w:rsidRDefault="003166A9">
      <w:bookmarkStart w:id="2" w:name="_GoBack"/>
      <w:bookmarkEnd w:id="2"/>
    </w:p>
    <w:sectPr w:rsidR="003166A9" w:rsidRPr="00843C62" w:rsidSect="00773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C62"/>
    <w:rsid w:val="000005E5"/>
    <w:rsid w:val="00002244"/>
    <w:rsid w:val="00005901"/>
    <w:rsid w:val="00012E6D"/>
    <w:rsid w:val="00013F58"/>
    <w:rsid w:val="000176C6"/>
    <w:rsid w:val="0002062A"/>
    <w:rsid w:val="000261B9"/>
    <w:rsid w:val="00050415"/>
    <w:rsid w:val="000518B2"/>
    <w:rsid w:val="00062508"/>
    <w:rsid w:val="00066699"/>
    <w:rsid w:val="00074C6B"/>
    <w:rsid w:val="000846F0"/>
    <w:rsid w:val="00087EC1"/>
    <w:rsid w:val="00096C47"/>
    <w:rsid w:val="000A1E07"/>
    <w:rsid w:val="000B21BC"/>
    <w:rsid w:val="000B4803"/>
    <w:rsid w:val="000B74FD"/>
    <w:rsid w:val="000C653F"/>
    <w:rsid w:val="000C7F0C"/>
    <w:rsid w:val="000D0F93"/>
    <w:rsid w:val="000D6371"/>
    <w:rsid w:val="000E20D8"/>
    <w:rsid w:val="000E2C8A"/>
    <w:rsid w:val="000E767D"/>
    <w:rsid w:val="000F2C14"/>
    <w:rsid w:val="000F2E95"/>
    <w:rsid w:val="000F315D"/>
    <w:rsid w:val="000F38CF"/>
    <w:rsid w:val="000F6126"/>
    <w:rsid w:val="000F68D1"/>
    <w:rsid w:val="000F6EE1"/>
    <w:rsid w:val="00107C95"/>
    <w:rsid w:val="001139EF"/>
    <w:rsid w:val="001140E2"/>
    <w:rsid w:val="00120621"/>
    <w:rsid w:val="0012141C"/>
    <w:rsid w:val="0012327D"/>
    <w:rsid w:val="0012461B"/>
    <w:rsid w:val="00125ABA"/>
    <w:rsid w:val="001261A4"/>
    <w:rsid w:val="00130D15"/>
    <w:rsid w:val="001344BF"/>
    <w:rsid w:val="00135C53"/>
    <w:rsid w:val="0014512E"/>
    <w:rsid w:val="00145C6C"/>
    <w:rsid w:val="00147F8E"/>
    <w:rsid w:val="00153332"/>
    <w:rsid w:val="00153858"/>
    <w:rsid w:val="00157640"/>
    <w:rsid w:val="001602C2"/>
    <w:rsid w:val="00160CEE"/>
    <w:rsid w:val="001627E9"/>
    <w:rsid w:val="001628B9"/>
    <w:rsid w:val="001648A8"/>
    <w:rsid w:val="00166D14"/>
    <w:rsid w:val="00167676"/>
    <w:rsid w:val="00167754"/>
    <w:rsid w:val="00170B37"/>
    <w:rsid w:val="00173A7F"/>
    <w:rsid w:val="00174492"/>
    <w:rsid w:val="00176510"/>
    <w:rsid w:val="00183541"/>
    <w:rsid w:val="0018551D"/>
    <w:rsid w:val="00187B4D"/>
    <w:rsid w:val="001A10F1"/>
    <w:rsid w:val="001A67A2"/>
    <w:rsid w:val="001A7A0F"/>
    <w:rsid w:val="001B25BF"/>
    <w:rsid w:val="001B2AEA"/>
    <w:rsid w:val="001C49C1"/>
    <w:rsid w:val="001C5C8B"/>
    <w:rsid w:val="001D4BAC"/>
    <w:rsid w:val="001D5B9F"/>
    <w:rsid w:val="001D63D6"/>
    <w:rsid w:val="001D6AE6"/>
    <w:rsid w:val="001E0240"/>
    <w:rsid w:val="001E0852"/>
    <w:rsid w:val="001E2E30"/>
    <w:rsid w:val="001E79CA"/>
    <w:rsid w:val="001F5BB9"/>
    <w:rsid w:val="0020399C"/>
    <w:rsid w:val="00204083"/>
    <w:rsid w:val="002103D9"/>
    <w:rsid w:val="00213EA8"/>
    <w:rsid w:val="002166C8"/>
    <w:rsid w:val="00225D82"/>
    <w:rsid w:val="002269D0"/>
    <w:rsid w:val="00226AD1"/>
    <w:rsid w:val="00231162"/>
    <w:rsid w:val="0023663B"/>
    <w:rsid w:val="00244BE9"/>
    <w:rsid w:val="00244FC1"/>
    <w:rsid w:val="002527E1"/>
    <w:rsid w:val="00252DA8"/>
    <w:rsid w:val="00254223"/>
    <w:rsid w:val="00265F5B"/>
    <w:rsid w:val="00267688"/>
    <w:rsid w:val="00271A2C"/>
    <w:rsid w:val="0028418F"/>
    <w:rsid w:val="00292253"/>
    <w:rsid w:val="002935BD"/>
    <w:rsid w:val="00296D7F"/>
    <w:rsid w:val="002A65C4"/>
    <w:rsid w:val="002B2622"/>
    <w:rsid w:val="002B7ED8"/>
    <w:rsid w:val="002C1A13"/>
    <w:rsid w:val="002D1226"/>
    <w:rsid w:val="002D2D38"/>
    <w:rsid w:val="002E28A8"/>
    <w:rsid w:val="00304281"/>
    <w:rsid w:val="00310664"/>
    <w:rsid w:val="00315ADD"/>
    <w:rsid w:val="003166A9"/>
    <w:rsid w:val="003176F6"/>
    <w:rsid w:val="0032025D"/>
    <w:rsid w:val="0032155C"/>
    <w:rsid w:val="0032271F"/>
    <w:rsid w:val="003232D3"/>
    <w:rsid w:val="00325F87"/>
    <w:rsid w:val="00326C76"/>
    <w:rsid w:val="00330102"/>
    <w:rsid w:val="00330222"/>
    <w:rsid w:val="003303F7"/>
    <w:rsid w:val="00333902"/>
    <w:rsid w:val="00336458"/>
    <w:rsid w:val="003514CA"/>
    <w:rsid w:val="003518DB"/>
    <w:rsid w:val="00351A08"/>
    <w:rsid w:val="0035725D"/>
    <w:rsid w:val="0036253F"/>
    <w:rsid w:val="00367264"/>
    <w:rsid w:val="00372FFE"/>
    <w:rsid w:val="0037304D"/>
    <w:rsid w:val="00373A72"/>
    <w:rsid w:val="00374100"/>
    <w:rsid w:val="0037421C"/>
    <w:rsid w:val="00380B62"/>
    <w:rsid w:val="00384453"/>
    <w:rsid w:val="00384DC4"/>
    <w:rsid w:val="00391C20"/>
    <w:rsid w:val="003A0BD7"/>
    <w:rsid w:val="003A2ABA"/>
    <w:rsid w:val="003C2662"/>
    <w:rsid w:val="003C3D58"/>
    <w:rsid w:val="003C40F5"/>
    <w:rsid w:val="003C67B7"/>
    <w:rsid w:val="003C7EE5"/>
    <w:rsid w:val="003D0B75"/>
    <w:rsid w:val="003D48B8"/>
    <w:rsid w:val="003E05CD"/>
    <w:rsid w:val="003E375E"/>
    <w:rsid w:val="003E642A"/>
    <w:rsid w:val="003E6BB9"/>
    <w:rsid w:val="003F68E4"/>
    <w:rsid w:val="00400093"/>
    <w:rsid w:val="00400ECA"/>
    <w:rsid w:val="004167FB"/>
    <w:rsid w:val="004170B2"/>
    <w:rsid w:val="004211C4"/>
    <w:rsid w:val="0042309F"/>
    <w:rsid w:val="00436EC2"/>
    <w:rsid w:val="00441C76"/>
    <w:rsid w:val="00442608"/>
    <w:rsid w:val="00443005"/>
    <w:rsid w:val="00444A73"/>
    <w:rsid w:val="00452148"/>
    <w:rsid w:val="0045324A"/>
    <w:rsid w:val="00456651"/>
    <w:rsid w:val="00456F94"/>
    <w:rsid w:val="004666E9"/>
    <w:rsid w:val="00466B03"/>
    <w:rsid w:val="00473E82"/>
    <w:rsid w:val="004922CE"/>
    <w:rsid w:val="00492FC0"/>
    <w:rsid w:val="004A03F2"/>
    <w:rsid w:val="004A58DE"/>
    <w:rsid w:val="004A5D5A"/>
    <w:rsid w:val="004B1797"/>
    <w:rsid w:val="004B2DBF"/>
    <w:rsid w:val="004C5417"/>
    <w:rsid w:val="004C58DA"/>
    <w:rsid w:val="004D0008"/>
    <w:rsid w:val="004D3C89"/>
    <w:rsid w:val="004D758C"/>
    <w:rsid w:val="004E6415"/>
    <w:rsid w:val="004E6840"/>
    <w:rsid w:val="004F7411"/>
    <w:rsid w:val="00502E60"/>
    <w:rsid w:val="00520B6C"/>
    <w:rsid w:val="00520D6D"/>
    <w:rsid w:val="0052186D"/>
    <w:rsid w:val="00523628"/>
    <w:rsid w:val="00524B19"/>
    <w:rsid w:val="00525D64"/>
    <w:rsid w:val="00527565"/>
    <w:rsid w:val="00531BED"/>
    <w:rsid w:val="00533A3E"/>
    <w:rsid w:val="00537D51"/>
    <w:rsid w:val="00540E48"/>
    <w:rsid w:val="0054369B"/>
    <w:rsid w:val="00543D18"/>
    <w:rsid w:val="005470D6"/>
    <w:rsid w:val="005473C6"/>
    <w:rsid w:val="00554294"/>
    <w:rsid w:val="00556142"/>
    <w:rsid w:val="00566789"/>
    <w:rsid w:val="00574B4D"/>
    <w:rsid w:val="0057765C"/>
    <w:rsid w:val="00586D6E"/>
    <w:rsid w:val="00591683"/>
    <w:rsid w:val="0059224C"/>
    <w:rsid w:val="005979B1"/>
    <w:rsid w:val="005A5205"/>
    <w:rsid w:val="005A558B"/>
    <w:rsid w:val="005A62CE"/>
    <w:rsid w:val="005A6E91"/>
    <w:rsid w:val="005B01CB"/>
    <w:rsid w:val="005B3E96"/>
    <w:rsid w:val="005B4278"/>
    <w:rsid w:val="005B4E50"/>
    <w:rsid w:val="005B6A18"/>
    <w:rsid w:val="005C0EE8"/>
    <w:rsid w:val="005C1E4F"/>
    <w:rsid w:val="005C59EA"/>
    <w:rsid w:val="005C68C2"/>
    <w:rsid w:val="005D14B7"/>
    <w:rsid w:val="005D3983"/>
    <w:rsid w:val="005E290A"/>
    <w:rsid w:val="005E55F9"/>
    <w:rsid w:val="005F0020"/>
    <w:rsid w:val="005F2923"/>
    <w:rsid w:val="005F2FC9"/>
    <w:rsid w:val="005F75C3"/>
    <w:rsid w:val="0060071B"/>
    <w:rsid w:val="0060119F"/>
    <w:rsid w:val="006053F3"/>
    <w:rsid w:val="00612D97"/>
    <w:rsid w:val="00617412"/>
    <w:rsid w:val="006178A2"/>
    <w:rsid w:val="00622E7B"/>
    <w:rsid w:val="00623E73"/>
    <w:rsid w:val="0062459F"/>
    <w:rsid w:val="006245B8"/>
    <w:rsid w:val="00624FF7"/>
    <w:rsid w:val="00625C3E"/>
    <w:rsid w:val="00625F1A"/>
    <w:rsid w:val="00630864"/>
    <w:rsid w:val="006340C5"/>
    <w:rsid w:val="00637A6A"/>
    <w:rsid w:val="00642252"/>
    <w:rsid w:val="00646D5E"/>
    <w:rsid w:val="00647342"/>
    <w:rsid w:val="0064775A"/>
    <w:rsid w:val="00651F66"/>
    <w:rsid w:val="006727AC"/>
    <w:rsid w:val="00677DB4"/>
    <w:rsid w:val="00682DAB"/>
    <w:rsid w:val="006843DF"/>
    <w:rsid w:val="0068565A"/>
    <w:rsid w:val="00692471"/>
    <w:rsid w:val="0069477A"/>
    <w:rsid w:val="006A1BB3"/>
    <w:rsid w:val="006A20E8"/>
    <w:rsid w:val="006A2B14"/>
    <w:rsid w:val="006B0954"/>
    <w:rsid w:val="006B0E62"/>
    <w:rsid w:val="006C2D55"/>
    <w:rsid w:val="006C3110"/>
    <w:rsid w:val="006C53DE"/>
    <w:rsid w:val="006C58AE"/>
    <w:rsid w:val="006C63EA"/>
    <w:rsid w:val="006C7598"/>
    <w:rsid w:val="006D0605"/>
    <w:rsid w:val="006D19E3"/>
    <w:rsid w:val="006D4AD1"/>
    <w:rsid w:val="006D6F2C"/>
    <w:rsid w:val="006E5520"/>
    <w:rsid w:val="006F3A57"/>
    <w:rsid w:val="00700DDC"/>
    <w:rsid w:val="007047A7"/>
    <w:rsid w:val="007059DC"/>
    <w:rsid w:val="00705AFC"/>
    <w:rsid w:val="00705F64"/>
    <w:rsid w:val="0071398A"/>
    <w:rsid w:val="00720C8F"/>
    <w:rsid w:val="007230C3"/>
    <w:rsid w:val="0072536F"/>
    <w:rsid w:val="0072568A"/>
    <w:rsid w:val="0072631D"/>
    <w:rsid w:val="00732029"/>
    <w:rsid w:val="00732E3D"/>
    <w:rsid w:val="00734DBF"/>
    <w:rsid w:val="00736194"/>
    <w:rsid w:val="0074099E"/>
    <w:rsid w:val="00746F54"/>
    <w:rsid w:val="00747305"/>
    <w:rsid w:val="00750871"/>
    <w:rsid w:val="00750C96"/>
    <w:rsid w:val="00755960"/>
    <w:rsid w:val="00762819"/>
    <w:rsid w:val="00763423"/>
    <w:rsid w:val="007649BC"/>
    <w:rsid w:val="00764CDD"/>
    <w:rsid w:val="00772824"/>
    <w:rsid w:val="00772F52"/>
    <w:rsid w:val="007732DE"/>
    <w:rsid w:val="007734F1"/>
    <w:rsid w:val="0077392B"/>
    <w:rsid w:val="0078226A"/>
    <w:rsid w:val="007866D4"/>
    <w:rsid w:val="00787949"/>
    <w:rsid w:val="0079093E"/>
    <w:rsid w:val="007A0A69"/>
    <w:rsid w:val="007A4652"/>
    <w:rsid w:val="007A52D8"/>
    <w:rsid w:val="007B2DFF"/>
    <w:rsid w:val="007B48DE"/>
    <w:rsid w:val="007C0A71"/>
    <w:rsid w:val="007C6116"/>
    <w:rsid w:val="007D2165"/>
    <w:rsid w:val="007E1CC3"/>
    <w:rsid w:val="007E494F"/>
    <w:rsid w:val="007E509E"/>
    <w:rsid w:val="007F74FA"/>
    <w:rsid w:val="007F7CA2"/>
    <w:rsid w:val="00801072"/>
    <w:rsid w:val="008045B4"/>
    <w:rsid w:val="00807ABE"/>
    <w:rsid w:val="00813131"/>
    <w:rsid w:val="00824712"/>
    <w:rsid w:val="0082482C"/>
    <w:rsid w:val="0083182B"/>
    <w:rsid w:val="00832793"/>
    <w:rsid w:val="0083646B"/>
    <w:rsid w:val="00837F50"/>
    <w:rsid w:val="00841B23"/>
    <w:rsid w:val="00843C62"/>
    <w:rsid w:val="00853E2C"/>
    <w:rsid w:val="00856D57"/>
    <w:rsid w:val="00860F1C"/>
    <w:rsid w:val="0086320A"/>
    <w:rsid w:val="00865965"/>
    <w:rsid w:val="00865C48"/>
    <w:rsid w:val="00865EF7"/>
    <w:rsid w:val="0086727C"/>
    <w:rsid w:val="008704AB"/>
    <w:rsid w:val="00871FA8"/>
    <w:rsid w:val="008723E5"/>
    <w:rsid w:val="008772FE"/>
    <w:rsid w:val="00884835"/>
    <w:rsid w:val="00884D2D"/>
    <w:rsid w:val="008878EE"/>
    <w:rsid w:val="008906C6"/>
    <w:rsid w:val="008912DC"/>
    <w:rsid w:val="00894379"/>
    <w:rsid w:val="00896182"/>
    <w:rsid w:val="008A4155"/>
    <w:rsid w:val="008A67D2"/>
    <w:rsid w:val="008B7445"/>
    <w:rsid w:val="008C7CC8"/>
    <w:rsid w:val="008D5164"/>
    <w:rsid w:val="008E02A2"/>
    <w:rsid w:val="008E1BA1"/>
    <w:rsid w:val="008F05C5"/>
    <w:rsid w:val="008F1614"/>
    <w:rsid w:val="008F71ED"/>
    <w:rsid w:val="0090586D"/>
    <w:rsid w:val="009120EB"/>
    <w:rsid w:val="00914F21"/>
    <w:rsid w:val="009210B6"/>
    <w:rsid w:val="0092154C"/>
    <w:rsid w:val="009263AD"/>
    <w:rsid w:val="00937CAD"/>
    <w:rsid w:val="0094352B"/>
    <w:rsid w:val="00943756"/>
    <w:rsid w:val="00944E77"/>
    <w:rsid w:val="009474D5"/>
    <w:rsid w:val="00953E10"/>
    <w:rsid w:val="009542CC"/>
    <w:rsid w:val="0096150D"/>
    <w:rsid w:val="00974A93"/>
    <w:rsid w:val="00981919"/>
    <w:rsid w:val="00982EEC"/>
    <w:rsid w:val="009844E4"/>
    <w:rsid w:val="00985364"/>
    <w:rsid w:val="009856A1"/>
    <w:rsid w:val="00985FFA"/>
    <w:rsid w:val="009863BD"/>
    <w:rsid w:val="00987C17"/>
    <w:rsid w:val="00994518"/>
    <w:rsid w:val="009A19F0"/>
    <w:rsid w:val="009B1E16"/>
    <w:rsid w:val="009B3A46"/>
    <w:rsid w:val="009D1E96"/>
    <w:rsid w:val="009D5DEF"/>
    <w:rsid w:val="009E08D2"/>
    <w:rsid w:val="009E45CD"/>
    <w:rsid w:val="009E6332"/>
    <w:rsid w:val="009E64AD"/>
    <w:rsid w:val="009F1CF4"/>
    <w:rsid w:val="009F640D"/>
    <w:rsid w:val="00A0024B"/>
    <w:rsid w:val="00A03E5C"/>
    <w:rsid w:val="00A048F8"/>
    <w:rsid w:val="00A10751"/>
    <w:rsid w:val="00A12CB3"/>
    <w:rsid w:val="00A2170A"/>
    <w:rsid w:val="00A27047"/>
    <w:rsid w:val="00A334E0"/>
    <w:rsid w:val="00A34496"/>
    <w:rsid w:val="00A3650C"/>
    <w:rsid w:val="00A408D6"/>
    <w:rsid w:val="00A43B30"/>
    <w:rsid w:val="00A5120D"/>
    <w:rsid w:val="00A531B2"/>
    <w:rsid w:val="00A54308"/>
    <w:rsid w:val="00A54AEC"/>
    <w:rsid w:val="00A560BB"/>
    <w:rsid w:val="00A657E3"/>
    <w:rsid w:val="00A700F1"/>
    <w:rsid w:val="00A73402"/>
    <w:rsid w:val="00A7663E"/>
    <w:rsid w:val="00A77E4C"/>
    <w:rsid w:val="00A80216"/>
    <w:rsid w:val="00A8076D"/>
    <w:rsid w:val="00A81A7B"/>
    <w:rsid w:val="00A827CC"/>
    <w:rsid w:val="00A82D41"/>
    <w:rsid w:val="00A86E8F"/>
    <w:rsid w:val="00A948FD"/>
    <w:rsid w:val="00A95AE5"/>
    <w:rsid w:val="00AA69AB"/>
    <w:rsid w:val="00AC59F9"/>
    <w:rsid w:val="00AD0B19"/>
    <w:rsid w:val="00AD25AF"/>
    <w:rsid w:val="00AD5878"/>
    <w:rsid w:val="00AE2771"/>
    <w:rsid w:val="00AF22F8"/>
    <w:rsid w:val="00AF3680"/>
    <w:rsid w:val="00AF5DDA"/>
    <w:rsid w:val="00AF5FA7"/>
    <w:rsid w:val="00B03356"/>
    <w:rsid w:val="00B14A40"/>
    <w:rsid w:val="00B15275"/>
    <w:rsid w:val="00B21EDD"/>
    <w:rsid w:val="00B24456"/>
    <w:rsid w:val="00B24BED"/>
    <w:rsid w:val="00B35D19"/>
    <w:rsid w:val="00B36869"/>
    <w:rsid w:val="00B36D49"/>
    <w:rsid w:val="00B37843"/>
    <w:rsid w:val="00B40B8B"/>
    <w:rsid w:val="00B416F2"/>
    <w:rsid w:val="00B471F1"/>
    <w:rsid w:val="00B52DFD"/>
    <w:rsid w:val="00B569CA"/>
    <w:rsid w:val="00B56A84"/>
    <w:rsid w:val="00B608A5"/>
    <w:rsid w:val="00B66B5A"/>
    <w:rsid w:val="00B708BC"/>
    <w:rsid w:val="00B71156"/>
    <w:rsid w:val="00B717DF"/>
    <w:rsid w:val="00B75018"/>
    <w:rsid w:val="00B94182"/>
    <w:rsid w:val="00BA4275"/>
    <w:rsid w:val="00BA7DAE"/>
    <w:rsid w:val="00BC1CC7"/>
    <w:rsid w:val="00BC2D5A"/>
    <w:rsid w:val="00BC2DA9"/>
    <w:rsid w:val="00BC3D65"/>
    <w:rsid w:val="00BC4FC1"/>
    <w:rsid w:val="00BD1434"/>
    <w:rsid w:val="00BD4CD6"/>
    <w:rsid w:val="00BD686D"/>
    <w:rsid w:val="00BE129C"/>
    <w:rsid w:val="00BE6316"/>
    <w:rsid w:val="00BE6647"/>
    <w:rsid w:val="00BE6A4B"/>
    <w:rsid w:val="00C042C7"/>
    <w:rsid w:val="00C06916"/>
    <w:rsid w:val="00C1028C"/>
    <w:rsid w:val="00C118DE"/>
    <w:rsid w:val="00C125AE"/>
    <w:rsid w:val="00C145B6"/>
    <w:rsid w:val="00C166F9"/>
    <w:rsid w:val="00C17B7E"/>
    <w:rsid w:val="00C20288"/>
    <w:rsid w:val="00C20AB1"/>
    <w:rsid w:val="00C23F6B"/>
    <w:rsid w:val="00C24577"/>
    <w:rsid w:val="00C24C27"/>
    <w:rsid w:val="00C2581B"/>
    <w:rsid w:val="00C27711"/>
    <w:rsid w:val="00C30EC3"/>
    <w:rsid w:val="00C31AD2"/>
    <w:rsid w:val="00C32B96"/>
    <w:rsid w:val="00C42D21"/>
    <w:rsid w:val="00C42EAE"/>
    <w:rsid w:val="00C4374D"/>
    <w:rsid w:val="00C53DF4"/>
    <w:rsid w:val="00C55FCE"/>
    <w:rsid w:val="00C56DC7"/>
    <w:rsid w:val="00C622C8"/>
    <w:rsid w:val="00C71079"/>
    <w:rsid w:val="00C71EDB"/>
    <w:rsid w:val="00C7747B"/>
    <w:rsid w:val="00C868DD"/>
    <w:rsid w:val="00C8705E"/>
    <w:rsid w:val="00C91667"/>
    <w:rsid w:val="00C95E57"/>
    <w:rsid w:val="00C97D2F"/>
    <w:rsid w:val="00CA0EAD"/>
    <w:rsid w:val="00CA45A2"/>
    <w:rsid w:val="00CB1596"/>
    <w:rsid w:val="00CB248C"/>
    <w:rsid w:val="00CB3829"/>
    <w:rsid w:val="00CB3F3E"/>
    <w:rsid w:val="00CD1638"/>
    <w:rsid w:val="00CD1EB6"/>
    <w:rsid w:val="00CD4DF0"/>
    <w:rsid w:val="00CD6505"/>
    <w:rsid w:val="00CE22E0"/>
    <w:rsid w:val="00CE561D"/>
    <w:rsid w:val="00D066A5"/>
    <w:rsid w:val="00D10B13"/>
    <w:rsid w:val="00D172F3"/>
    <w:rsid w:val="00D17EF3"/>
    <w:rsid w:val="00D22925"/>
    <w:rsid w:val="00D26EAA"/>
    <w:rsid w:val="00D3346F"/>
    <w:rsid w:val="00D40B46"/>
    <w:rsid w:val="00D41592"/>
    <w:rsid w:val="00D429E6"/>
    <w:rsid w:val="00D505C3"/>
    <w:rsid w:val="00D56CCC"/>
    <w:rsid w:val="00D62DA7"/>
    <w:rsid w:val="00D632FA"/>
    <w:rsid w:val="00D7333E"/>
    <w:rsid w:val="00D74885"/>
    <w:rsid w:val="00D77252"/>
    <w:rsid w:val="00D80B5A"/>
    <w:rsid w:val="00D826B9"/>
    <w:rsid w:val="00D91C22"/>
    <w:rsid w:val="00DA1C76"/>
    <w:rsid w:val="00DB3676"/>
    <w:rsid w:val="00DB5BB1"/>
    <w:rsid w:val="00DC09C0"/>
    <w:rsid w:val="00DC150D"/>
    <w:rsid w:val="00DC2C80"/>
    <w:rsid w:val="00DC3F50"/>
    <w:rsid w:val="00DC5DA4"/>
    <w:rsid w:val="00DD0285"/>
    <w:rsid w:val="00DE0BB5"/>
    <w:rsid w:val="00DE1A56"/>
    <w:rsid w:val="00DF12CB"/>
    <w:rsid w:val="00E036DA"/>
    <w:rsid w:val="00E2093F"/>
    <w:rsid w:val="00E2413D"/>
    <w:rsid w:val="00E2477B"/>
    <w:rsid w:val="00E26B15"/>
    <w:rsid w:val="00E278C9"/>
    <w:rsid w:val="00E30D49"/>
    <w:rsid w:val="00E34948"/>
    <w:rsid w:val="00E35881"/>
    <w:rsid w:val="00E40997"/>
    <w:rsid w:val="00E41B54"/>
    <w:rsid w:val="00E4467B"/>
    <w:rsid w:val="00E50A73"/>
    <w:rsid w:val="00E51185"/>
    <w:rsid w:val="00E61080"/>
    <w:rsid w:val="00E63EE5"/>
    <w:rsid w:val="00E64656"/>
    <w:rsid w:val="00E6667D"/>
    <w:rsid w:val="00E765EC"/>
    <w:rsid w:val="00E80321"/>
    <w:rsid w:val="00E81375"/>
    <w:rsid w:val="00E81C0C"/>
    <w:rsid w:val="00E860F7"/>
    <w:rsid w:val="00E91BB9"/>
    <w:rsid w:val="00E97A59"/>
    <w:rsid w:val="00EA124B"/>
    <w:rsid w:val="00EA13B8"/>
    <w:rsid w:val="00EB0F3D"/>
    <w:rsid w:val="00EB1D3E"/>
    <w:rsid w:val="00EB54CE"/>
    <w:rsid w:val="00EC0D21"/>
    <w:rsid w:val="00EC376F"/>
    <w:rsid w:val="00EC4178"/>
    <w:rsid w:val="00EC6400"/>
    <w:rsid w:val="00EC79F0"/>
    <w:rsid w:val="00ED0429"/>
    <w:rsid w:val="00ED55BD"/>
    <w:rsid w:val="00ED6C44"/>
    <w:rsid w:val="00EE0AC4"/>
    <w:rsid w:val="00EE529F"/>
    <w:rsid w:val="00EE5540"/>
    <w:rsid w:val="00EF1EFD"/>
    <w:rsid w:val="00EF456C"/>
    <w:rsid w:val="00F00887"/>
    <w:rsid w:val="00F02F1A"/>
    <w:rsid w:val="00F03C7A"/>
    <w:rsid w:val="00F10F6B"/>
    <w:rsid w:val="00F119B7"/>
    <w:rsid w:val="00F11E9D"/>
    <w:rsid w:val="00F13A4E"/>
    <w:rsid w:val="00F152F3"/>
    <w:rsid w:val="00F168F9"/>
    <w:rsid w:val="00F3287B"/>
    <w:rsid w:val="00F40307"/>
    <w:rsid w:val="00F40566"/>
    <w:rsid w:val="00F41DA3"/>
    <w:rsid w:val="00F443CF"/>
    <w:rsid w:val="00F44889"/>
    <w:rsid w:val="00F44BDF"/>
    <w:rsid w:val="00F51DD8"/>
    <w:rsid w:val="00F57067"/>
    <w:rsid w:val="00F571D3"/>
    <w:rsid w:val="00F57A28"/>
    <w:rsid w:val="00F60D56"/>
    <w:rsid w:val="00F62F4F"/>
    <w:rsid w:val="00F63B98"/>
    <w:rsid w:val="00F70256"/>
    <w:rsid w:val="00F71A88"/>
    <w:rsid w:val="00F75F76"/>
    <w:rsid w:val="00F76227"/>
    <w:rsid w:val="00F763C5"/>
    <w:rsid w:val="00F7663A"/>
    <w:rsid w:val="00F77364"/>
    <w:rsid w:val="00F7776A"/>
    <w:rsid w:val="00F81BB1"/>
    <w:rsid w:val="00F85ADC"/>
    <w:rsid w:val="00F8665E"/>
    <w:rsid w:val="00F92169"/>
    <w:rsid w:val="00FA0281"/>
    <w:rsid w:val="00FB59A2"/>
    <w:rsid w:val="00FB65CA"/>
    <w:rsid w:val="00FB7E46"/>
    <w:rsid w:val="00FC25F7"/>
    <w:rsid w:val="00FC2639"/>
    <w:rsid w:val="00FC574B"/>
    <w:rsid w:val="00FC694F"/>
    <w:rsid w:val="00FC69F3"/>
    <w:rsid w:val="00FD064D"/>
    <w:rsid w:val="00FD2BC3"/>
    <w:rsid w:val="00FD41CC"/>
    <w:rsid w:val="00FD547D"/>
    <w:rsid w:val="00FD57E2"/>
    <w:rsid w:val="00FD6B85"/>
    <w:rsid w:val="00FE1DB8"/>
    <w:rsid w:val="00FE4F44"/>
    <w:rsid w:val="00FE6B19"/>
    <w:rsid w:val="00FF01AF"/>
    <w:rsid w:val="00FF1EA2"/>
    <w:rsid w:val="00FF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DDE8A"/>
  <w15:chartTrackingRefBased/>
  <w15:docId w15:val="{661CD28A-6EE4-9A46-B475-D9C4E5FC5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华文楷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43C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3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zhong liu</dc:creator>
  <cp:keywords/>
  <dc:description/>
  <cp:lastModifiedBy>jian-zhong liu</cp:lastModifiedBy>
  <cp:revision>1</cp:revision>
  <dcterms:created xsi:type="dcterms:W3CDTF">2018-04-30T02:17:00Z</dcterms:created>
  <dcterms:modified xsi:type="dcterms:W3CDTF">2018-04-30T02:20:00Z</dcterms:modified>
</cp:coreProperties>
</file>